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566DA" w14:textId="266975F4" w:rsidR="005465DA" w:rsidRDefault="005465DA" w:rsidP="005465DA">
      <w:pPr>
        <w:spacing w:after="0" w:line="276" w:lineRule="auto"/>
        <w:jc w:val="both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  <w:r w:rsidRPr="0049046D"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>Appendix S</w:t>
      </w:r>
      <w:r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>8</w:t>
      </w:r>
      <w:r w:rsidRPr="0049046D"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 xml:space="preserve">. </w:t>
      </w:r>
      <w:r w:rsidRPr="005465DA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Plant </w:t>
      </w:r>
      <w:r w:rsidR="00270A5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dimensions</w:t>
      </w:r>
      <w:r w:rsidR="00270A51" w:rsidRPr="005465DA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</w:t>
      </w:r>
      <w:r w:rsidRPr="005465DA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and flower </w:t>
      </w:r>
      <w:r w:rsidR="00270A5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size in relation to </w:t>
      </w:r>
      <w:r w:rsidRPr="005465DA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flower color </w:t>
      </w:r>
      <w:r w:rsidR="00270A5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morph (violet, pink, white) </w:t>
      </w:r>
      <w:r w:rsidRPr="005465DA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and population</w:t>
      </w:r>
      <w:r w:rsidR="00270A5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(introduced Bolivian, Swedish) of </w:t>
      </w:r>
      <w:r w:rsidR="00270A51" w:rsidRPr="0024630D">
        <w:rPr>
          <w:rFonts w:ascii="Times New Roman" w:hAnsi="Times New Roman" w:cs="Times New Roman"/>
          <w:i/>
          <w:iCs/>
          <w:color w:val="111111"/>
          <w:sz w:val="24"/>
          <w:szCs w:val="24"/>
          <w:shd w:val="clear" w:color="auto" w:fill="FFFFFF"/>
        </w:rPr>
        <w:t>Digitalis purpurea</w:t>
      </w:r>
      <w:r w:rsidRPr="005465DA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.</w:t>
      </w:r>
      <w:r w:rsidRPr="0049046D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Flower color alone did not affect (A) rosette diameter</w:t>
      </w:r>
      <w:r w:rsidR="0001091E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or (D) proximal corolla size. Flower color did not affect</w:t>
      </w:r>
      <w:r w:rsidRPr="0049046D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(</w:t>
      </w:r>
      <w:r w:rsidR="00992008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B</w:t>
      </w:r>
      <w:r w:rsidRPr="0049046D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) total height</w:t>
      </w:r>
      <w:r w:rsidR="0001091E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in Bolivia, but pink individuals were larger in one population in Sweden</w:t>
      </w:r>
      <w:r w:rsidR="0024630D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.</w:t>
      </w:r>
      <w:r w:rsidR="0001091E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</w:t>
      </w:r>
      <w:r w:rsidR="0024630D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W</w:t>
      </w:r>
      <w:r w:rsidR="0001091E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hole corolla size </w:t>
      </w:r>
      <w:r w:rsidRPr="0049046D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(</w:t>
      </w:r>
      <w:r w:rsidR="00992008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C</w:t>
      </w:r>
      <w:r w:rsidRPr="0049046D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) </w:t>
      </w:r>
      <w:r w:rsidR="0001091E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did not change by color in Sweden, but violet individuals were smaller in one of the two Bolivian populations. </w:t>
      </w:r>
      <w:r w:rsidRPr="0049046D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</w:t>
      </w:r>
    </w:p>
    <w:p w14:paraId="018EB276" w14:textId="77777777" w:rsidR="0024630D" w:rsidRPr="001E09F4" w:rsidRDefault="0024630D" w:rsidP="005465DA">
      <w:pPr>
        <w:spacing w:after="0" w:line="276" w:lineRule="auto"/>
        <w:jc w:val="both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</w:p>
    <w:p w14:paraId="1C30CFFD" w14:textId="77777777" w:rsidR="002D3B19" w:rsidRPr="0049046D" w:rsidRDefault="002D3B19" w:rsidP="002D3B19">
      <w:pPr>
        <w:spacing w:after="0" w:line="480" w:lineRule="auto"/>
        <w:jc w:val="center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  <w:r w:rsidRPr="00B16251">
        <w:rPr>
          <w:rFonts w:ascii="Times New Roman" w:hAnsi="Times New Roman" w:cs="Times New Roman"/>
          <w:noProof/>
          <w:color w:val="111111"/>
          <w:sz w:val="24"/>
          <w:szCs w:val="24"/>
          <w:shd w:val="clear" w:color="auto" w:fill="FFFFFF"/>
        </w:rPr>
        <w:drawing>
          <wp:inline distT="0" distB="0" distL="0" distR="0" wp14:anchorId="1EBDF770" wp14:editId="78CA4060">
            <wp:extent cx="4558145" cy="7661532"/>
            <wp:effectExtent l="0" t="0" r="0" b="0"/>
            <wp:docPr id="11923578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357855" name=""/>
                    <pic:cNvPicPr/>
                  </pic:nvPicPr>
                  <pic:blipFill rotWithShape="1">
                    <a:blip r:embed="rId6"/>
                    <a:srcRect l="737" t="723" r="29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3852" cy="76711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D3B19" w:rsidRPr="0049046D" w:rsidSect="0091363E">
      <w:headerReference w:type="default" r:id="rId7"/>
      <w:pgSz w:w="11906" w:h="16838"/>
      <w:pgMar w:top="1323" w:right="1440" w:bottom="89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A7E8D0" w14:textId="77777777" w:rsidR="00684568" w:rsidRDefault="00684568" w:rsidP="00746EAD">
      <w:pPr>
        <w:spacing w:after="0" w:line="240" w:lineRule="auto"/>
      </w:pPr>
      <w:r>
        <w:separator/>
      </w:r>
    </w:p>
  </w:endnote>
  <w:endnote w:type="continuationSeparator" w:id="0">
    <w:p w14:paraId="54BFF8A0" w14:textId="77777777" w:rsidR="00684568" w:rsidRDefault="00684568" w:rsidP="00746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0622F7" w14:textId="77777777" w:rsidR="00684568" w:rsidRDefault="00684568" w:rsidP="00746EAD">
      <w:pPr>
        <w:spacing w:after="0" w:line="240" w:lineRule="auto"/>
      </w:pPr>
      <w:r>
        <w:separator/>
      </w:r>
    </w:p>
  </w:footnote>
  <w:footnote w:type="continuationSeparator" w:id="0">
    <w:p w14:paraId="65096A67" w14:textId="77777777" w:rsidR="00684568" w:rsidRDefault="00684568" w:rsidP="00746E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FC3B25" w14:textId="2EA2F0AC" w:rsidR="00746EAD" w:rsidRPr="00746EAD" w:rsidRDefault="00746EAD">
    <w:pPr>
      <w:pStyle w:val="Header"/>
      <w:rPr>
        <w:rFonts w:ascii="Times New Roman" w:hAnsi="Times New Roman" w:cs="Times New Roman"/>
      </w:rPr>
    </w:pPr>
    <w:r w:rsidRPr="00746EAD">
      <w:rPr>
        <w:rFonts w:ascii="Times New Roman" w:hAnsi="Times New Roman" w:cs="Times New Roman"/>
      </w:rPr>
      <w:t>Lozada-</w:t>
    </w:r>
    <w:proofErr w:type="spellStart"/>
    <w:r w:rsidRPr="00746EAD">
      <w:rPr>
        <w:rFonts w:ascii="Times New Roman" w:hAnsi="Times New Roman" w:cs="Times New Roman"/>
      </w:rPr>
      <w:t>Gobilard</w:t>
    </w:r>
    <w:proofErr w:type="spellEnd"/>
    <w:r w:rsidRPr="00746EAD">
      <w:rPr>
        <w:rFonts w:ascii="Times New Roman" w:hAnsi="Times New Roman" w:cs="Times New Roman"/>
      </w:rPr>
      <w:t xml:space="preserve"> et al.—American Journal of Botany 2026—Appendix S</w:t>
    </w:r>
    <w:r w:rsidR="002D3B19">
      <w:rPr>
        <w:rFonts w:ascii="Times New Roman" w:hAnsi="Times New Roman" w:cs="Times New Roman"/>
      </w:rPr>
      <w:t>8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EAD"/>
    <w:rsid w:val="0001091E"/>
    <w:rsid w:val="000126E4"/>
    <w:rsid w:val="001E09F4"/>
    <w:rsid w:val="00227F73"/>
    <w:rsid w:val="0024630D"/>
    <w:rsid w:val="00270A51"/>
    <w:rsid w:val="002D3B19"/>
    <w:rsid w:val="00392859"/>
    <w:rsid w:val="003F4B79"/>
    <w:rsid w:val="00407E5C"/>
    <w:rsid w:val="005465DA"/>
    <w:rsid w:val="005476AD"/>
    <w:rsid w:val="00631154"/>
    <w:rsid w:val="00684568"/>
    <w:rsid w:val="00696AF7"/>
    <w:rsid w:val="006C251D"/>
    <w:rsid w:val="00701C06"/>
    <w:rsid w:val="00746EAD"/>
    <w:rsid w:val="00800A81"/>
    <w:rsid w:val="008436A1"/>
    <w:rsid w:val="008E2159"/>
    <w:rsid w:val="0091363E"/>
    <w:rsid w:val="00992008"/>
    <w:rsid w:val="00B47461"/>
    <w:rsid w:val="00BB5513"/>
    <w:rsid w:val="00BD5314"/>
    <w:rsid w:val="00CA2A51"/>
    <w:rsid w:val="00CD7BB1"/>
    <w:rsid w:val="00E635D7"/>
    <w:rsid w:val="00EF1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2FAC1"/>
  <w15:chartTrackingRefBased/>
  <w15:docId w15:val="{FC0E008E-0E58-464B-9521-2504E7FEB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EA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E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E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EA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EA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EA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EA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EA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EA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EA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E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E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E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E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E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E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E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E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E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E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6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EA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6E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EA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6E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EA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6E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E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E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EA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46EAD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46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EAD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6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EAD"/>
    <w:rPr>
      <w:kern w:val="0"/>
      <w:sz w:val="22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270A51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F4B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4B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4B79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B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B79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1</Pages>
  <Words>81</Words>
  <Characters>428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i Lozada Gobilard</dc:creator>
  <cp:keywords/>
  <dc:description/>
  <cp:lastModifiedBy>Beth E Hazen</cp:lastModifiedBy>
  <cp:revision>5</cp:revision>
  <dcterms:created xsi:type="dcterms:W3CDTF">2026-03-17T22:19:00Z</dcterms:created>
  <dcterms:modified xsi:type="dcterms:W3CDTF">2026-03-18T17:28:00Z</dcterms:modified>
</cp:coreProperties>
</file>